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BD9" w:rsidRPr="00EF33AF" w:rsidRDefault="00F32BD9" w:rsidP="00F32BD9">
      <w:pPr>
        <w:spacing w:line="360" w:lineRule="auto"/>
        <w:outlineLvl w:val="0"/>
        <w:rPr>
          <w:rFonts w:ascii="Times New Roman" w:eastAsia="Songti SC" w:hAnsi="Times New Roman" w:cs="Times New Roman"/>
          <w:b/>
        </w:rPr>
      </w:pPr>
      <w:r w:rsidRPr="00EF33AF">
        <w:rPr>
          <w:rFonts w:ascii="Times New Roman" w:eastAsia="Songti SC" w:hAnsi="Times New Roman" w:cs="Times New Roman"/>
          <w:b/>
        </w:rPr>
        <w:t xml:space="preserve">Table S1. Laboratory examination </w:t>
      </w:r>
      <w:r w:rsidRPr="00EF33AF">
        <w:rPr>
          <w:rFonts w:ascii="Times New Roman" w:hAnsi="Times New Roman" w:cs="Times New Roman"/>
          <w:b/>
        </w:rPr>
        <w:t>on admission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402"/>
        <w:gridCol w:w="3827"/>
      </w:tblGrid>
      <w:tr w:rsidR="00F32BD9" w:rsidRPr="00FB5135" w:rsidTr="00EF33AF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F32BD9" w:rsidRPr="00EF33AF" w:rsidRDefault="00F32BD9" w:rsidP="00EF33AF">
            <w:pPr>
              <w:outlineLvl w:val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32BD9" w:rsidRPr="00EF33AF" w:rsidRDefault="00F32BD9" w:rsidP="00EF33AF">
            <w:pPr>
              <w:outlineLvl w:val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eastAsia="SimSun" w:hAnsi="Times New Roman" w:cs="Times New Roman"/>
                <w:color w:val="000033"/>
                <w:kern w:val="0"/>
                <w:sz w:val="21"/>
                <w:szCs w:val="21"/>
                <w:shd w:val="clear" w:color="auto" w:fill="FFFFFF"/>
              </w:rPr>
              <w:t>Abnormal Valu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F32BD9" w:rsidRPr="00EF33AF" w:rsidRDefault="00F32BD9" w:rsidP="00EF33AF">
            <w:pPr>
              <w:outlineLvl w:val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eastAsia="SimSun" w:hAnsi="Times New Roman" w:cs="Times New Roman"/>
                <w:color w:val="000033"/>
                <w:kern w:val="0"/>
                <w:sz w:val="21"/>
                <w:szCs w:val="21"/>
                <w:shd w:val="clear" w:color="auto" w:fill="FFFFFF"/>
              </w:rPr>
              <w:t>Normal Rages</w:t>
            </w:r>
          </w:p>
        </w:tc>
      </w:tr>
      <w:tr w:rsidR="00F32BD9" w:rsidRPr="00FB5135" w:rsidTr="00EF33AF">
        <w:tc>
          <w:tcPr>
            <w:tcW w:w="1838" w:type="dxa"/>
            <w:tcBorders>
              <w:top w:val="single" w:sz="4" w:space="0" w:color="auto"/>
            </w:tcBorders>
          </w:tcPr>
          <w:p w:rsidR="00F32BD9" w:rsidRPr="00EF33AF" w:rsidRDefault="00F32BD9" w:rsidP="00EF33AF">
            <w:pPr>
              <w:outlineLvl w:val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eastAsia="Songti SC" w:hAnsi="Times New Roman" w:cs="Times New Roman"/>
                <w:sz w:val="21"/>
                <w:szCs w:val="21"/>
              </w:rPr>
              <w:t>Blood Routin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F32BD9" w:rsidRPr="00EF33AF" w:rsidRDefault="00F32BD9" w:rsidP="00EF33AF">
            <w:pPr>
              <w:outlineLvl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Hemoglobin: 112g/L</w:t>
            </w:r>
          </w:p>
          <w:p w:rsidR="00F32BD9" w:rsidRPr="00EF33AF" w:rsidRDefault="00F32BD9" w:rsidP="00EF33AF">
            <w:pPr>
              <w:outlineLvl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RBC counts: 4.41×10^12/L</w:t>
            </w:r>
          </w:p>
          <w:p w:rsidR="00F32BD9" w:rsidRPr="00EF33AF" w:rsidRDefault="003739CB" w:rsidP="00EF33AF">
            <w:pPr>
              <w:outlineLvl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</w:t>
            </w:r>
            <w:r w:rsidR="00F32BD9"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latelet counts 56×10^9/L</w:t>
            </w:r>
          </w:p>
          <w:p w:rsidR="00F32BD9" w:rsidRPr="00EF33AF" w:rsidRDefault="00F32BD9" w:rsidP="00EF33AF">
            <w:pPr>
              <w:outlineLvl w:val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WBC counts 3.62×10^9/L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F32BD9" w:rsidRPr="00EF33AF" w:rsidRDefault="00F32BD9" w:rsidP="00EF33AF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Hemoglobin: 130-175g/L</w:t>
            </w:r>
          </w:p>
          <w:p w:rsidR="00F32BD9" w:rsidRPr="00EF33AF" w:rsidRDefault="00F32BD9" w:rsidP="00EF33AF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RBC counts: (4.30-5.80)×10^12/L</w:t>
            </w:r>
          </w:p>
          <w:p w:rsidR="00F32BD9" w:rsidRPr="00EF33AF" w:rsidRDefault="003739CB" w:rsidP="00EF33AF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F32BD9" w:rsidRPr="00EF33AF">
              <w:rPr>
                <w:rFonts w:ascii="Times New Roman" w:hAnsi="Times New Roman" w:cs="Times New Roman"/>
                <w:sz w:val="21"/>
                <w:szCs w:val="21"/>
              </w:rPr>
              <w:t>latelet counts (125-350)×10^9/L</w:t>
            </w:r>
          </w:p>
          <w:p w:rsidR="00F32BD9" w:rsidRPr="00EF33AF" w:rsidRDefault="00F32BD9" w:rsidP="00EF33AF">
            <w:pPr>
              <w:outlineLvl w:val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WBC counts (3.50-9.50)×10^9/L</w:t>
            </w:r>
          </w:p>
        </w:tc>
      </w:tr>
      <w:tr w:rsidR="00F32BD9" w:rsidRPr="00FB5135" w:rsidTr="00EF33AF">
        <w:tc>
          <w:tcPr>
            <w:tcW w:w="1838" w:type="dxa"/>
          </w:tcPr>
          <w:p w:rsidR="00F32BD9" w:rsidRPr="00EF33AF" w:rsidRDefault="00F32BD9" w:rsidP="00EF33AF">
            <w:pPr>
              <w:outlineLvl w:val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eastAsia="Songti SC" w:hAnsi="Times New Roman" w:cs="Times New Roman"/>
                <w:sz w:val="21"/>
                <w:szCs w:val="21"/>
              </w:rPr>
              <w:t>Liver Function</w:t>
            </w:r>
          </w:p>
        </w:tc>
        <w:tc>
          <w:tcPr>
            <w:tcW w:w="3402" w:type="dxa"/>
          </w:tcPr>
          <w:p w:rsidR="00F32BD9" w:rsidRPr="00EF33AF" w:rsidRDefault="00F32BD9" w:rsidP="00EF33AF">
            <w:pPr>
              <w:outlineLvl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γ-GGT 98.4U/L</w:t>
            </w:r>
          </w:p>
          <w:p w:rsidR="00F32BD9" w:rsidRPr="00EF33AF" w:rsidRDefault="00F32BD9" w:rsidP="00EF33AF">
            <w:pPr>
              <w:outlineLvl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ALP 329U/L</w:t>
            </w:r>
          </w:p>
          <w:p w:rsidR="00F32BD9" w:rsidRPr="00EF33AF" w:rsidRDefault="00F32BD9" w:rsidP="00EF33AF">
            <w:pPr>
              <w:outlineLvl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TBil</w:t>
            </w:r>
            <w:proofErr w:type="spellEnd"/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35.4μmol/L</w:t>
            </w:r>
          </w:p>
          <w:p w:rsidR="00F32BD9" w:rsidRPr="00EF33AF" w:rsidRDefault="00F32BD9" w:rsidP="00EF33AF">
            <w:pPr>
              <w:outlineLvl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DBil</w:t>
            </w:r>
            <w:proofErr w:type="spellEnd"/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14.0μmol/L</w:t>
            </w:r>
          </w:p>
          <w:p w:rsidR="00F32BD9" w:rsidRPr="00EF33AF" w:rsidRDefault="00F32BD9" w:rsidP="00EF33AF">
            <w:pPr>
              <w:outlineLvl w:val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proofErr w:type="spellStart"/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UBil</w:t>
            </w:r>
            <w:proofErr w:type="spellEnd"/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21.4μmol/L</w:t>
            </w:r>
          </w:p>
        </w:tc>
        <w:tc>
          <w:tcPr>
            <w:tcW w:w="3827" w:type="dxa"/>
          </w:tcPr>
          <w:p w:rsidR="00F32BD9" w:rsidRPr="00EF33AF" w:rsidRDefault="00F32BD9" w:rsidP="00EF33AF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 xml:space="preserve">γ-GGT </w:t>
            </w:r>
            <w:r w:rsidR="001D0CB2" w:rsidRPr="00EF33AF">
              <w:rPr>
                <w:rFonts w:ascii="Times New Roman" w:hAnsi="Times New Roman" w:cs="Times New Roman"/>
                <w:sz w:val="21"/>
                <w:szCs w:val="21"/>
              </w:rPr>
              <w:t>10.0-60.0</w:t>
            </w: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U/L</w:t>
            </w:r>
          </w:p>
          <w:p w:rsidR="00F32BD9" w:rsidRPr="00EF33AF" w:rsidRDefault="00F32BD9" w:rsidP="00EF33AF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 xml:space="preserve">ALP </w:t>
            </w:r>
            <w:r w:rsidR="001D0CB2" w:rsidRPr="00EF33AF">
              <w:rPr>
                <w:rFonts w:ascii="Times New Roman" w:hAnsi="Times New Roman" w:cs="Times New Roman"/>
                <w:sz w:val="21"/>
                <w:szCs w:val="21"/>
              </w:rPr>
              <w:t>30-120</w:t>
            </w: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U/L</w:t>
            </w:r>
          </w:p>
          <w:p w:rsidR="00F32BD9" w:rsidRPr="00EF33AF" w:rsidRDefault="00F32BD9" w:rsidP="00EF33AF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TBil</w:t>
            </w:r>
            <w:proofErr w:type="spellEnd"/>
            <w:r w:rsidRPr="00EF33A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1D0CB2" w:rsidRPr="00EF33AF">
              <w:rPr>
                <w:rFonts w:ascii="Times New Roman" w:hAnsi="Times New Roman" w:cs="Times New Roman"/>
                <w:sz w:val="21"/>
                <w:szCs w:val="21"/>
              </w:rPr>
              <w:t>5.1-19.0</w:t>
            </w: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μmol/L</w:t>
            </w:r>
          </w:p>
          <w:p w:rsidR="00F32BD9" w:rsidRPr="00EF33AF" w:rsidRDefault="00F32BD9" w:rsidP="00EF33AF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DBil</w:t>
            </w:r>
            <w:proofErr w:type="spellEnd"/>
            <w:r w:rsidRPr="00EF33A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1D0CB2" w:rsidRPr="00EF33AF">
              <w:rPr>
                <w:rFonts w:ascii="Times New Roman" w:hAnsi="Times New Roman" w:cs="Times New Roman"/>
                <w:sz w:val="21"/>
                <w:szCs w:val="21"/>
              </w:rPr>
              <w:t>0.0-6.8</w:t>
            </w: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μmol/L</w:t>
            </w:r>
          </w:p>
          <w:p w:rsidR="00F32BD9" w:rsidRPr="00EF33AF" w:rsidRDefault="00F32BD9" w:rsidP="00EF33AF">
            <w:pPr>
              <w:outlineLvl w:val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proofErr w:type="spellStart"/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UBil</w:t>
            </w:r>
            <w:proofErr w:type="spellEnd"/>
            <w:r w:rsidRPr="00EF33A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1D0CB2" w:rsidRPr="00EF33AF">
              <w:rPr>
                <w:rFonts w:ascii="Times New Roman" w:hAnsi="Times New Roman" w:cs="Times New Roman"/>
                <w:sz w:val="21"/>
                <w:szCs w:val="21"/>
              </w:rPr>
              <w:t>0.0-20.0</w:t>
            </w: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μmol/L</w:t>
            </w:r>
          </w:p>
        </w:tc>
      </w:tr>
      <w:tr w:rsidR="00F32BD9" w:rsidRPr="00FB5135" w:rsidTr="00EF33AF">
        <w:tc>
          <w:tcPr>
            <w:tcW w:w="1838" w:type="dxa"/>
          </w:tcPr>
          <w:p w:rsidR="00F32BD9" w:rsidRPr="00EF33AF" w:rsidRDefault="001D0CB2" w:rsidP="00EF33AF">
            <w:pPr>
              <w:outlineLvl w:val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Inflammatory Markers</w:t>
            </w:r>
          </w:p>
        </w:tc>
        <w:tc>
          <w:tcPr>
            <w:tcW w:w="3402" w:type="dxa"/>
          </w:tcPr>
          <w:p w:rsidR="001D0CB2" w:rsidRPr="00EF33AF" w:rsidRDefault="001D0CB2" w:rsidP="00EF33AF">
            <w:pPr>
              <w:outlineLvl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PCT 0.26ng/mL</w:t>
            </w:r>
          </w:p>
          <w:p w:rsidR="001D0CB2" w:rsidRPr="00EF33AF" w:rsidRDefault="001D0CB2" w:rsidP="00EF33AF">
            <w:pPr>
              <w:outlineLvl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CRP 34.0mg/L</w:t>
            </w:r>
          </w:p>
          <w:p w:rsidR="00F32BD9" w:rsidRPr="00EF33AF" w:rsidRDefault="001D0CB2" w:rsidP="00EF33AF">
            <w:pPr>
              <w:outlineLvl w:val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FERR 1101.8ng/mL</w:t>
            </w:r>
          </w:p>
        </w:tc>
        <w:tc>
          <w:tcPr>
            <w:tcW w:w="3827" w:type="dxa"/>
          </w:tcPr>
          <w:p w:rsidR="001D0CB2" w:rsidRPr="00EF33AF" w:rsidRDefault="001D0CB2" w:rsidP="00EF33AF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PCT 0.00-0.05ng/mL</w:t>
            </w:r>
          </w:p>
          <w:p w:rsidR="001D0CB2" w:rsidRPr="00EF33AF" w:rsidRDefault="001D0CB2" w:rsidP="00EF33AF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CRP 0.0-8.0mg/L</w:t>
            </w:r>
          </w:p>
          <w:p w:rsidR="00F32BD9" w:rsidRPr="00EF33AF" w:rsidRDefault="001D0CB2" w:rsidP="00EF33AF">
            <w:pPr>
              <w:outlineLvl w:val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FERR 23.9-336.2ng/mL</w:t>
            </w:r>
          </w:p>
        </w:tc>
      </w:tr>
      <w:tr w:rsidR="00F32BD9" w:rsidRPr="00FB5135" w:rsidTr="00EF33AF">
        <w:tc>
          <w:tcPr>
            <w:tcW w:w="1838" w:type="dxa"/>
          </w:tcPr>
          <w:p w:rsidR="00F32BD9" w:rsidRPr="00EF33AF" w:rsidRDefault="001D0CB2" w:rsidP="00EF33AF">
            <w:pPr>
              <w:outlineLvl w:val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G test</w:t>
            </w:r>
          </w:p>
        </w:tc>
        <w:tc>
          <w:tcPr>
            <w:tcW w:w="3402" w:type="dxa"/>
          </w:tcPr>
          <w:p w:rsidR="00F32BD9" w:rsidRPr="00EF33AF" w:rsidRDefault="001D0CB2" w:rsidP="00EF33AF">
            <w:pPr>
              <w:outlineLvl w:val="0"/>
              <w:rPr>
                <w:rFonts w:ascii="Times New Roman" w:eastAsia="Songti SC" w:hAnsi="Times New Roman" w:cs="Times New Roman"/>
                <w:b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238.1pg/mL</w:t>
            </w:r>
          </w:p>
        </w:tc>
        <w:tc>
          <w:tcPr>
            <w:tcW w:w="3827" w:type="dxa"/>
          </w:tcPr>
          <w:p w:rsidR="00F32BD9" w:rsidRPr="00EF33AF" w:rsidRDefault="001D0CB2" w:rsidP="00EF33AF">
            <w:pPr>
              <w:outlineLvl w:val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0-100pg/mL</w:t>
            </w:r>
          </w:p>
        </w:tc>
      </w:tr>
      <w:tr w:rsidR="00F32BD9" w:rsidRPr="00FB5135" w:rsidTr="00EF33AF">
        <w:tc>
          <w:tcPr>
            <w:tcW w:w="1838" w:type="dxa"/>
          </w:tcPr>
          <w:p w:rsidR="00F32BD9" w:rsidRPr="00EF33AF" w:rsidRDefault="001D0CB2" w:rsidP="00EF33AF">
            <w:pPr>
              <w:outlineLvl w:val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 xml:space="preserve">GM test </w:t>
            </w:r>
          </w:p>
        </w:tc>
        <w:tc>
          <w:tcPr>
            <w:tcW w:w="3402" w:type="dxa"/>
          </w:tcPr>
          <w:p w:rsidR="00F32BD9" w:rsidRPr="00EF33AF" w:rsidRDefault="001D0CB2" w:rsidP="00EF33AF">
            <w:pPr>
              <w:outlineLvl w:val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0.375</w:t>
            </w:r>
          </w:p>
        </w:tc>
        <w:tc>
          <w:tcPr>
            <w:tcW w:w="3827" w:type="dxa"/>
          </w:tcPr>
          <w:p w:rsidR="00F32BD9" w:rsidRPr="00EF33AF" w:rsidRDefault="001D0CB2" w:rsidP="00EF33AF">
            <w:pPr>
              <w:outlineLvl w:val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eastAsia="Songti SC" w:hAnsi="Times New Roman" w:cs="Times New Roman"/>
                <w:sz w:val="21"/>
                <w:szCs w:val="21"/>
              </w:rPr>
              <w:t>0-0.5</w:t>
            </w:r>
          </w:p>
        </w:tc>
      </w:tr>
      <w:tr w:rsidR="001D0CB2" w:rsidRPr="00FB5135" w:rsidTr="00EF33AF">
        <w:tc>
          <w:tcPr>
            <w:tcW w:w="1838" w:type="dxa"/>
          </w:tcPr>
          <w:p w:rsidR="001D0CB2" w:rsidRPr="00EF33AF" w:rsidRDefault="001D0CB2" w:rsidP="00EF33AF">
            <w:pPr>
              <w:outlineLvl w:val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Immunoglobulin and Complement Levels</w:t>
            </w:r>
          </w:p>
        </w:tc>
        <w:tc>
          <w:tcPr>
            <w:tcW w:w="3402" w:type="dxa"/>
          </w:tcPr>
          <w:p w:rsidR="001D0CB2" w:rsidRPr="00EF33AF" w:rsidRDefault="001D0CB2" w:rsidP="00EF33AF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IgG 11.7g/L</w:t>
            </w:r>
          </w:p>
          <w:p w:rsidR="001D0CB2" w:rsidRPr="00EF33AF" w:rsidRDefault="001D0CB2" w:rsidP="00EF33AF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IgA 1.23g/L</w:t>
            </w:r>
          </w:p>
          <w:p w:rsidR="001D0CB2" w:rsidRPr="00EF33AF" w:rsidRDefault="001D0CB2" w:rsidP="00EF33AF">
            <w:pPr>
              <w:outlineLvl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IgM 2.9g/L</w:t>
            </w:r>
          </w:p>
          <w:p w:rsidR="001D0CB2" w:rsidRPr="00EF33AF" w:rsidRDefault="001D0CB2" w:rsidP="00EF33AF">
            <w:pPr>
              <w:outlineLvl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C3 0.71g/L</w:t>
            </w:r>
          </w:p>
          <w:p w:rsidR="001D0CB2" w:rsidRPr="00EF33AF" w:rsidRDefault="001D0CB2" w:rsidP="00EF33AF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C4 0.167g/L</w:t>
            </w:r>
          </w:p>
        </w:tc>
        <w:tc>
          <w:tcPr>
            <w:tcW w:w="3827" w:type="dxa"/>
          </w:tcPr>
          <w:p w:rsidR="001D0CB2" w:rsidRPr="00EF33AF" w:rsidRDefault="001D0CB2" w:rsidP="00EF33AF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IgG 1 7.0–16.0g/L</w:t>
            </w:r>
          </w:p>
          <w:p w:rsidR="001D0CB2" w:rsidRPr="00EF33AF" w:rsidRDefault="001D0CB2" w:rsidP="00EF33AF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IgA 0.70–4.0g/L</w:t>
            </w:r>
          </w:p>
          <w:p w:rsidR="001D0CB2" w:rsidRPr="00EF33AF" w:rsidRDefault="001D0CB2" w:rsidP="00EF33AF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IgM 0.4–2.3g/L</w:t>
            </w:r>
          </w:p>
          <w:p w:rsidR="001D0CB2" w:rsidRPr="00EF33AF" w:rsidRDefault="001D0CB2" w:rsidP="00EF33AF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C3 0.9-1.80g/L</w:t>
            </w:r>
          </w:p>
          <w:p w:rsidR="001D0CB2" w:rsidRPr="00EF33AF" w:rsidRDefault="001D0CB2" w:rsidP="00EF33AF">
            <w:pPr>
              <w:outlineLvl w:val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C4 0.10-0.4g/L</w:t>
            </w:r>
          </w:p>
        </w:tc>
      </w:tr>
      <w:tr w:rsidR="001D0CB2" w:rsidRPr="00FB5135" w:rsidTr="00EF33AF">
        <w:tc>
          <w:tcPr>
            <w:tcW w:w="1838" w:type="dxa"/>
            <w:tcBorders>
              <w:bottom w:val="single" w:sz="4" w:space="0" w:color="auto"/>
            </w:tcBorders>
          </w:tcPr>
          <w:p w:rsidR="001D0CB2" w:rsidRPr="00EF33AF" w:rsidRDefault="001D0CB2" w:rsidP="00EF33AF">
            <w:pPr>
              <w:outlineLvl w:val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Lymphocyte subsets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1D0CB2" w:rsidRPr="00EF33AF" w:rsidRDefault="003739CB" w:rsidP="001D0CB2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1D0CB2" w:rsidRPr="00EF33AF">
              <w:rPr>
                <w:rFonts w:ascii="Times New Roman" w:hAnsi="Times New Roman" w:cs="Times New Roman"/>
                <w:sz w:val="21"/>
                <w:szCs w:val="21"/>
              </w:rPr>
              <w:t>otal T cell 67%</w:t>
            </w:r>
          </w:p>
          <w:p w:rsidR="001D0CB2" w:rsidRPr="00EF33AF" w:rsidRDefault="001D0CB2" w:rsidP="001D0CB2">
            <w:pPr>
              <w:outlineLvl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Helper T cell 29%</w:t>
            </w:r>
          </w:p>
          <w:p w:rsidR="001D0CB2" w:rsidRPr="00EF33AF" w:rsidRDefault="001D0CB2" w:rsidP="001D0CB2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Suppressor T cell 33%</w:t>
            </w:r>
          </w:p>
          <w:p w:rsidR="001D0CB2" w:rsidRPr="00EF33AF" w:rsidRDefault="001D0CB2" w:rsidP="001D0CB2">
            <w:pPr>
              <w:outlineLvl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CD4+/CD8+ 0.89</w:t>
            </w:r>
          </w:p>
          <w:p w:rsidR="001D0CB2" w:rsidRPr="00EF33AF" w:rsidRDefault="003739CB" w:rsidP="001D0CB2">
            <w:pPr>
              <w:outlineLvl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T</w:t>
            </w:r>
            <w:r w:rsidR="001D0CB2"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otal T cell count 323 cells/</w:t>
            </w:r>
            <w:proofErr w:type="spellStart"/>
            <w:r w:rsidR="001D0CB2"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μl</w:t>
            </w:r>
            <w:proofErr w:type="spellEnd"/>
          </w:p>
          <w:p w:rsidR="001D0CB2" w:rsidRPr="00EF33AF" w:rsidRDefault="001D0CB2" w:rsidP="001D0CB2">
            <w:pPr>
              <w:outlineLvl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Helper T cell count 148 cells/</w:t>
            </w:r>
            <w:proofErr w:type="spellStart"/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μl</w:t>
            </w:r>
            <w:proofErr w:type="spellEnd"/>
          </w:p>
          <w:p w:rsidR="001D0CB2" w:rsidRPr="00EF33AF" w:rsidRDefault="001D0CB2" w:rsidP="001D0CB2">
            <w:pPr>
              <w:outlineLvl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Suppressor T cell count 167 cells/</w:t>
            </w:r>
            <w:proofErr w:type="spellStart"/>
            <w:r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μl</w:t>
            </w:r>
            <w:proofErr w:type="spellEnd"/>
          </w:p>
          <w:p w:rsidR="001D0CB2" w:rsidRPr="00EF33AF" w:rsidRDefault="003739CB" w:rsidP="001D0CB2">
            <w:pPr>
              <w:outlineLvl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E</w:t>
            </w:r>
            <w:r w:rsidR="001D0CB2"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arly activated stage T cell 3.7%</w:t>
            </w:r>
          </w:p>
          <w:p w:rsidR="001D0CB2" w:rsidRPr="00EF33AF" w:rsidRDefault="003739CB" w:rsidP="001D0CB2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="001D0CB2" w:rsidRPr="00EF33AF">
              <w:rPr>
                <w:rFonts w:ascii="Times New Roman" w:hAnsi="Times New Roman" w:cs="Times New Roman"/>
                <w:sz w:val="21"/>
                <w:szCs w:val="21"/>
              </w:rPr>
              <w:t>iddle activated stage T cell 6.91%</w:t>
            </w:r>
          </w:p>
          <w:p w:rsidR="001D0CB2" w:rsidRPr="00EF33AF" w:rsidRDefault="003739CB" w:rsidP="00EF33AF">
            <w:pPr>
              <w:outlineLvl w:val="0"/>
              <w:rPr>
                <w:rFonts w:ascii="Times New Roman" w:eastAsia="Songti SC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L</w:t>
            </w:r>
            <w:r w:rsidR="001D0CB2" w:rsidRPr="00EF33AF">
              <w:rPr>
                <w:rFonts w:ascii="Times New Roman" w:hAnsi="Times New Roman" w:cs="Times New Roman"/>
                <w:b/>
                <w:sz w:val="21"/>
                <w:szCs w:val="21"/>
              </w:rPr>
              <w:t>ate activated stage T cell 44.42%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1D0CB2" w:rsidRPr="00EF33AF" w:rsidRDefault="003739CB" w:rsidP="001D0CB2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1D0CB2" w:rsidRPr="00EF33AF">
              <w:rPr>
                <w:rFonts w:ascii="Times New Roman" w:hAnsi="Times New Roman" w:cs="Times New Roman"/>
                <w:sz w:val="21"/>
                <w:szCs w:val="21"/>
              </w:rPr>
              <w:t xml:space="preserve">otal T cell </w:t>
            </w:r>
            <w:r w:rsidR="00FB5135" w:rsidRPr="00EF33AF">
              <w:rPr>
                <w:rFonts w:ascii="Times New Roman" w:hAnsi="Times New Roman" w:cs="Times New Roman"/>
                <w:sz w:val="21"/>
                <w:szCs w:val="21"/>
              </w:rPr>
              <w:t>56-85</w:t>
            </w:r>
            <w:r w:rsidR="001D0CB2" w:rsidRPr="00EF33A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  <w:p w:rsidR="001D0CB2" w:rsidRPr="00EF33AF" w:rsidRDefault="001D0CB2" w:rsidP="001D0CB2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 xml:space="preserve">Helper T cell </w:t>
            </w:r>
            <w:r w:rsidR="00FB5135" w:rsidRPr="00EF33AF">
              <w:rPr>
                <w:rFonts w:ascii="Times New Roman" w:hAnsi="Times New Roman" w:cs="Times New Roman"/>
                <w:sz w:val="21"/>
                <w:szCs w:val="21"/>
              </w:rPr>
              <w:t>30-54</w:t>
            </w: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  <w:p w:rsidR="001D0CB2" w:rsidRPr="00EF33AF" w:rsidRDefault="001D0CB2" w:rsidP="001D0CB2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 xml:space="preserve">Suppressor T cell </w:t>
            </w:r>
            <w:r w:rsidR="00FB5135" w:rsidRPr="00EF33AF">
              <w:rPr>
                <w:rFonts w:ascii="Times New Roman" w:hAnsi="Times New Roman" w:cs="Times New Roman"/>
                <w:sz w:val="21"/>
                <w:szCs w:val="21"/>
              </w:rPr>
              <w:t>15-34</w:t>
            </w: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  <w:p w:rsidR="001D0CB2" w:rsidRPr="00EF33AF" w:rsidRDefault="001D0CB2" w:rsidP="001D0CB2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 xml:space="preserve">CD4+/CD8+ </w:t>
            </w:r>
            <w:r w:rsidR="00FB5135" w:rsidRPr="00EF33AF">
              <w:rPr>
                <w:rFonts w:ascii="Times New Roman" w:hAnsi="Times New Roman" w:cs="Times New Roman"/>
                <w:sz w:val="21"/>
                <w:szCs w:val="21"/>
              </w:rPr>
              <w:t>1.2-2.0</w:t>
            </w:r>
          </w:p>
          <w:p w:rsidR="001D0CB2" w:rsidRPr="00EF33AF" w:rsidRDefault="003739CB" w:rsidP="001D0CB2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1D0CB2" w:rsidRPr="00EF33AF">
              <w:rPr>
                <w:rFonts w:ascii="Times New Roman" w:hAnsi="Times New Roman" w:cs="Times New Roman"/>
                <w:sz w:val="21"/>
                <w:szCs w:val="21"/>
              </w:rPr>
              <w:t xml:space="preserve">otal T cell count </w:t>
            </w:r>
            <w:r w:rsidR="00FB5135" w:rsidRPr="00EF33AF">
              <w:rPr>
                <w:rFonts w:ascii="Times New Roman" w:hAnsi="Times New Roman" w:cs="Times New Roman"/>
                <w:sz w:val="21"/>
                <w:szCs w:val="21"/>
              </w:rPr>
              <w:t>955-2860</w:t>
            </w:r>
            <w:r w:rsidR="001D0CB2" w:rsidRPr="00EF33AF">
              <w:rPr>
                <w:rFonts w:ascii="Times New Roman" w:hAnsi="Times New Roman" w:cs="Times New Roman"/>
                <w:sz w:val="21"/>
                <w:szCs w:val="21"/>
              </w:rPr>
              <w:t>cells/</w:t>
            </w:r>
            <w:proofErr w:type="spellStart"/>
            <w:r w:rsidR="001D0CB2" w:rsidRPr="00EF33AF">
              <w:rPr>
                <w:rFonts w:ascii="Times New Roman" w:hAnsi="Times New Roman" w:cs="Times New Roman"/>
                <w:sz w:val="21"/>
                <w:szCs w:val="21"/>
              </w:rPr>
              <w:t>μl</w:t>
            </w:r>
            <w:proofErr w:type="spellEnd"/>
          </w:p>
          <w:p w:rsidR="001D0CB2" w:rsidRPr="00EF33AF" w:rsidRDefault="001D0CB2" w:rsidP="001D0CB2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 xml:space="preserve">Helper T cell count </w:t>
            </w:r>
            <w:r w:rsidR="00FB5135" w:rsidRPr="00EF33AF">
              <w:rPr>
                <w:rFonts w:ascii="Times New Roman" w:hAnsi="Times New Roman" w:cs="Times New Roman"/>
                <w:sz w:val="21"/>
                <w:szCs w:val="21"/>
              </w:rPr>
              <w:t>556-1440</w:t>
            </w: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cells/</w:t>
            </w:r>
            <w:proofErr w:type="spellStart"/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μl</w:t>
            </w:r>
            <w:proofErr w:type="spellEnd"/>
          </w:p>
          <w:p w:rsidR="001D0CB2" w:rsidRPr="00EF33AF" w:rsidRDefault="001D0CB2" w:rsidP="001D0CB2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 xml:space="preserve">Suppressor T cell count </w:t>
            </w:r>
            <w:r w:rsidR="00FB5135" w:rsidRPr="00EF33AF">
              <w:rPr>
                <w:rFonts w:ascii="Times New Roman" w:hAnsi="Times New Roman" w:cs="Times New Roman"/>
                <w:sz w:val="21"/>
                <w:szCs w:val="21"/>
              </w:rPr>
              <w:t>320-1250</w:t>
            </w:r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cells/</w:t>
            </w:r>
            <w:proofErr w:type="spellStart"/>
            <w:r w:rsidRPr="00EF33AF">
              <w:rPr>
                <w:rFonts w:ascii="Times New Roman" w:hAnsi="Times New Roman" w:cs="Times New Roman"/>
                <w:sz w:val="21"/>
                <w:szCs w:val="21"/>
              </w:rPr>
              <w:t>μl</w:t>
            </w:r>
            <w:proofErr w:type="spellEnd"/>
          </w:p>
          <w:p w:rsidR="001D0CB2" w:rsidRPr="00EF33AF" w:rsidRDefault="003739CB" w:rsidP="001D0CB2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="001D0CB2" w:rsidRPr="00EF33AF">
              <w:rPr>
                <w:rFonts w:ascii="Times New Roman" w:hAnsi="Times New Roman" w:cs="Times New Roman"/>
                <w:sz w:val="21"/>
                <w:szCs w:val="21"/>
              </w:rPr>
              <w:t xml:space="preserve">arly activated stage T cell </w:t>
            </w:r>
            <w:r w:rsidR="00FB5135" w:rsidRPr="00EF33AF">
              <w:rPr>
                <w:rFonts w:ascii="Times New Roman" w:hAnsi="Times New Roman" w:cs="Times New Roman"/>
                <w:sz w:val="21"/>
                <w:szCs w:val="21"/>
              </w:rPr>
              <w:t>0.5-3.5</w:t>
            </w:r>
            <w:r w:rsidR="001D0CB2" w:rsidRPr="00EF33A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  <w:p w:rsidR="001D0CB2" w:rsidRPr="00EF33AF" w:rsidRDefault="003739CB" w:rsidP="001D0CB2">
            <w:pPr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="001D0CB2" w:rsidRPr="00EF33AF">
              <w:rPr>
                <w:rFonts w:ascii="Times New Roman" w:hAnsi="Times New Roman" w:cs="Times New Roman"/>
                <w:sz w:val="21"/>
                <w:szCs w:val="21"/>
              </w:rPr>
              <w:t xml:space="preserve">iddle activated stage T cell </w:t>
            </w:r>
            <w:r w:rsidR="00FB5135" w:rsidRPr="00EF33AF">
              <w:rPr>
                <w:rFonts w:ascii="Times New Roman" w:hAnsi="Times New Roman" w:cs="Times New Roman"/>
                <w:sz w:val="21"/>
                <w:szCs w:val="21"/>
              </w:rPr>
              <w:t>5.1-10.1</w:t>
            </w:r>
            <w:r w:rsidR="001D0CB2" w:rsidRPr="00EF33A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  <w:p w:rsidR="001D0CB2" w:rsidRPr="00EF33AF" w:rsidRDefault="003739CB" w:rsidP="00EF33AF">
            <w:pPr>
              <w:outlineLvl w:val="0"/>
              <w:rPr>
                <w:rFonts w:ascii="Times New Roman" w:eastAsia="Songti SC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1D0CB2" w:rsidRPr="00EF33AF">
              <w:rPr>
                <w:rFonts w:ascii="Times New Roman" w:hAnsi="Times New Roman" w:cs="Times New Roman"/>
                <w:sz w:val="21"/>
                <w:szCs w:val="21"/>
              </w:rPr>
              <w:t xml:space="preserve">ate activated stage T cell </w:t>
            </w:r>
            <w:r w:rsidR="00FB5135" w:rsidRPr="00EF33AF">
              <w:rPr>
                <w:rFonts w:ascii="Times New Roman" w:hAnsi="Times New Roman" w:cs="Times New Roman"/>
                <w:sz w:val="21"/>
                <w:szCs w:val="21"/>
              </w:rPr>
              <w:t>6.4-43.4</w:t>
            </w:r>
            <w:r w:rsidR="001D0CB2" w:rsidRPr="00EF33A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</w:tr>
    </w:tbl>
    <w:p w:rsidR="00F32BD9" w:rsidRDefault="00F32BD9" w:rsidP="00F32BD9">
      <w:pPr>
        <w:spacing w:line="360" w:lineRule="auto"/>
        <w:outlineLvl w:val="0"/>
        <w:rPr>
          <w:rFonts w:ascii="Times New Roman" w:eastAsia="Songti SC" w:hAnsi="Times New Roman" w:cs="Times New Roman"/>
        </w:rPr>
      </w:pPr>
    </w:p>
    <w:p w:rsidR="00F32BD9" w:rsidRPr="00F32BD9" w:rsidRDefault="00F32BD9" w:rsidP="00FC5EBA">
      <w:pPr>
        <w:spacing w:line="360" w:lineRule="auto"/>
        <w:outlineLvl w:val="0"/>
        <w:rPr>
          <w:rFonts w:ascii="Times New Roman" w:hAnsi="Times New Roman" w:cs="Times New Roman"/>
        </w:rPr>
      </w:pPr>
    </w:p>
    <w:p w:rsidR="00FC5EBA" w:rsidRPr="00EF33AF" w:rsidRDefault="00FC5EBA" w:rsidP="00FC5EBA">
      <w:pPr>
        <w:spacing w:line="360" w:lineRule="auto"/>
        <w:outlineLvl w:val="0"/>
        <w:rPr>
          <w:rFonts w:ascii="Times New Roman" w:eastAsia="Songti SC" w:hAnsi="Times New Roman" w:cs="Times New Roman"/>
          <w:b/>
        </w:rPr>
      </w:pPr>
      <w:r w:rsidRPr="00EF33AF">
        <w:rPr>
          <w:rFonts w:ascii="Times New Roman" w:eastAsia="Songti SC" w:hAnsi="Times New Roman" w:cs="Times New Roman"/>
          <w:b/>
        </w:rPr>
        <w:t xml:space="preserve">Table </w:t>
      </w:r>
      <w:bookmarkStart w:id="0" w:name="_GoBack"/>
      <w:bookmarkEnd w:id="0"/>
      <w:r w:rsidRPr="00EF33AF">
        <w:rPr>
          <w:rFonts w:ascii="Times New Roman" w:eastAsia="Songti SC" w:hAnsi="Times New Roman" w:cs="Times New Roman"/>
          <w:b/>
        </w:rPr>
        <w:t>S</w:t>
      </w:r>
      <w:r w:rsidR="00F32BD9" w:rsidRPr="00EF33AF">
        <w:rPr>
          <w:rFonts w:ascii="Times New Roman" w:eastAsia="Songti SC" w:hAnsi="Times New Roman" w:cs="Times New Roman"/>
          <w:b/>
        </w:rPr>
        <w:t>2</w:t>
      </w:r>
      <w:r w:rsidRPr="00EF33AF">
        <w:rPr>
          <w:rFonts w:ascii="Times New Roman" w:eastAsia="Songti SC" w:hAnsi="Times New Roman" w:cs="Times New Roman"/>
          <w:b/>
        </w:rPr>
        <w:t>. Laboratory examination during the process of diagnoses and treatment</w:t>
      </w:r>
    </w:p>
    <w:tbl>
      <w:tblPr>
        <w:tblStyle w:val="TableGrid"/>
        <w:tblW w:w="10491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851"/>
        <w:gridCol w:w="992"/>
        <w:gridCol w:w="709"/>
        <w:gridCol w:w="992"/>
        <w:gridCol w:w="709"/>
        <w:gridCol w:w="709"/>
        <w:gridCol w:w="850"/>
        <w:gridCol w:w="851"/>
        <w:gridCol w:w="850"/>
        <w:gridCol w:w="1134"/>
      </w:tblGrid>
      <w:tr w:rsidR="00FC5EBA" w:rsidTr="00DE2733">
        <w:trPr>
          <w:trHeight w:val="416"/>
        </w:trPr>
        <w:tc>
          <w:tcPr>
            <w:tcW w:w="993" w:type="dxa"/>
            <w:tcBorders>
              <w:top w:val="single" w:sz="4" w:space="0" w:color="auto"/>
            </w:tcBorders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Blood Routine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Biochemical Tes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C5EBA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FERR</w:t>
            </w:r>
          </w:p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(</w:t>
            </w: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ng/mL</w:t>
            </w: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C5EBA" w:rsidTr="00DE2733">
        <w:trPr>
          <w:trHeight w:val="1058"/>
        </w:trPr>
        <w:tc>
          <w:tcPr>
            <w:tcW w:w="993" w:type="dxa"/>
            <w:tcBorders>
              <w:bottom w:val="single" w:sz="4" w:space="0" w:color="auto"/>
            </w:tcBorders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WBC</w:t>
            </w:r>
          </w:p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(</w:t>
            </w: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0^9/L</w:t>
            </w: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RBC</w:t>
            </w:r>
          </w:p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(</w:t>
            </w: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0^12/L</w:t>
            </w: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Hb</w:t>
            </w:r>
          </w:p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(</w:t>
            </w: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g/L</w:t>
            </w: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PLT</w:t>
            </w:r>
          </w:p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(</w:t>
            </w: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0^9/L</w:t>
            </w: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C5EBA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ALT</w:t>
            </w:r>
          </w:p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(</w:t>
            </w: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U/L</w:t>
            </w: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C5EBA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AST</w:t>
            </w:r>
          </w:p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(</w:t>
            </w: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U/L</w:t>
            </w: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C5EBA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/>
                <w:sz w:val="18"/>
                <w:szCs w:val="18"/>
              </w:rPr>
              <w:t>γ</w:t>
            </w: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-GGT</w:t>
            </w:r>
          </w:p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(</w:t>
            </w: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U/L</w:t>
            </w: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C5EBA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ALP</w:t>
            </w:r>
          </w:p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(</w:t>
            </w: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U/L</w:t>
            </w: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C5EBA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ALB</w:t>
            </w:r>
          </w:p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(</w:t>
            </w: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g/L</w:t>
            </w: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</w:p>
        </w:tc>
      </w:tr>
      <w:tr w:rsidR="00FC5EBA" w:rsidTr="00DE2733">
        <w:trPr>
          <w:trHeight w:val="484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D</w:t>
            </w:r>
            <w:r w:rsidRPr="000F7DDF">
              <w:rPr>
                <w:rFonts w:ascii="Times New Roman" w:eastAsia="Songti SC" w:hAnsi="Times New Roman" w:cs="Times New Roman"/>
                <w:sz w:val="18"/>
                <w:szCs w:val="18"/>
              </w:rPr>
              <w:t>iagnos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04-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3.6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4.4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30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23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98.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3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33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101.8</w:t>
            </w:r>
          </w:p>
        </w:tc>
      </w:tr>
      <w:tr w:rsidR="00FC5EBA" w:rsidTr="00DE2733">
        <w:tc>
          <w:tcPr>
            <w:tcW w:w="993" w:type="dxa"/>
            <w:vMerge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04-23</w:t>
            </w:r>
          </w:p>
        </w:tc>
        <w:tc>
          <w:tcPr>
            <w:tcW w:w="851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3.09</w:t>
            </w:r>
          </w:p>
        </w:tc>
        <w:tc>
          <w:tcPr>
            <w:tcW w:w="992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3.75</w:t>
            </w:r>
          </w:p>
        </w:tc>
        <w:tc>
          <w:tcPr>
            <w:tcW w:w="709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98</w:t>
            </w:r>
          </w:p>
        </w:tc>
        <w:tc>
          <w:tcPr>
            <w:tcW w:w="992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709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41.1</w:t>
            </w:r>
          </w:p>
        </w:tc>
        <w:tc>
          <w:tcPr>
            <w:tcW w:w="709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20.8</w:t>
            </w:r>
          </w:p>
        </w:tc>
        <w:tc>
          <w:tcPr>
            <w:tcW w:w="850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30.1</w:t>
            </w:r>
          </w:p>
        </w:tc>
        <w:tc>
          <w:tcPr>
            <w:tcW w:w="851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231</w:t>
            </w:r>
          </w:p>
        </w:tc>
        <w:tc>
          <w:tcPr>
            <w:tcW w:w="850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27.0</w:t>
            </w:r>
          </w:p>
        </w:tc>
        <w:tc>
          <w:tcPr>
            <w:tcW w:w="1134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802.70</w:t>
            </w:r>
          </w:p>
        </w:tc>
      </w:tr>
      <w:tr w:rsidR="00FC5EBA" w:rsidTr="00DE2733">
        <w:tc>
          <w:tcPr>
            <w:tcW w:w="993" w:type="dxa"/>
            <w:vMerge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04-27</w:t>
            </w:r>
          </w:p>
        </w:tc>
        <w:tc>
          <w:tcPr>
            <w:tcW w:w="851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3.78</w:t>
            </w:r>
          </w:p>
        </w:tc>
        <w:tc>
          <w:tcPr>
            <w:tcW w:w="992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3.54</w:t>
            </w:r>
          </w:p>
        </w:tc>
        <w:tc>
          <w:tcPr>
            <w:tcW w:w="709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92</w:t>
            </w:r>
          </w:p>
        </w:tc>
        <w:tc>
          <w:tcPr>
            <w:tcW w:w="992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709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43.1</w:t>
            </w:r>
          </w:p>
        </w:tc>
        <w:tc>
          <w:tcPr>
            <w:tcW w:w="709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0.4</w:t>
            </w:r>
          </w:p>
        </w:tc>
        <w:tc>
          <w:tcPr>
            <w:tcW w:w="850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59.9</w:t>
            </w:r>
          </w:p>
        </w:tc>
        <w:tc>
          <w:tcPr>
            <w:tcW w:w="851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72</w:t>
            </w:r>
          </w:p>
        </w:tc>
        <w:tc>
          <w:tcPr>
            <w:tcW w:w="850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29.0</w:t>
            </w:r>
          </w:p>
        </w:tc>
        <w:tc>
          <w:tcPr>
            <w:tcW w:w="1134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813.90</w:t>
            </w:r>
          </w:p>
        </w:tc>
      </w:tr>
      <w:tr w:rsidR="00FC5EBA" w:rsidTr="00DE2733">
        <w:tc>
          <w:tcPr>
            <w:tcW w:w="993" w:type="dxa"/>
            <w:vMerge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05-02</w:t>
            </w:r>
          </w:p>
        </w:tc>
        <w:tc>
          <w:tcPr>
            <w:tcW w:w="851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2.95</w:t>
            </w:r>
          </w:p>
        </w:tc>
        <w:tc>
          <w:tcPr>
            <w:tcW w:w="992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3.30</w:t>
            </w:r>
          </w:p>
        </w:tc>
        <w:tc>
          <w:tcPr>
            <w:tcW w:w="709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709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8.0</w:t>
            </w:r>
          </w:p>
        </w:tc>
        <w:tc>
          <w:tcPr>
            <w:tcW w:w="709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9.9</w:t>
            </w:r>
          </w:p>
        </w:tc>
        <w:tc>
          <w:tcPr>
            <w:tcW w:w="850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37.9</w:t>
            </w:r>
          </w:p>
        </w:tc>
        <w:tc>
          <w:tcPr>
            <w:tcW w:w="851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30</w:t>
            </w:r>
          </w:p>
        </w:tc>
        <w:tc>
          <w:tcPr>
            <w:tcW w:w="850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24.0</w:t>
            </w:r>
          </w:p>
        </w:tc>
        <w:tc>
          <w:tcPr>
            <w:tcW w:w="1134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035.80</w:t>
            </w:r>
          </w:p>
        </w:tc>
      </w:tr>
      <w:tr w:rsidR="00FC5EBA" w:rsidTr="00DE2733">
        <w:tc>
          <w:tcPr>
            <w:tcW w:w="993" w:type="dxa"/>
            <w:vMerge w:val="restart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851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05-09</w:t>
            </w:r>
          </w:p>
        </w:tc>
        <w:tc>
          <w:tcPr>
            <w:tcW w:w="851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2.33</w:t>
            </w:r>
          </w:p>
        </w:tc>
        <w:tc>
          <w:tcPr>
            <w:tcW w:w="992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3.44</w:t>
            </w:r>
          </w:p>
        </w:tc>
        <w:tc>
          <w:tcPr>
            <w:tcW w:w="709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992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709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3.4</w:t>
            </w:r>
          </w:p>
        </w:tc>
        <w:tc>
          <w:tcPr>
            <w:tcW w:w="709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0.9</w:t>
            </w:r>
          </w:p>
        </w:tc>
        <w:tc>
          <w:tcPr>
            <w:tcW w:w="850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36.4</w:t>
            </w:r>
          </w:p>
        </w:tc>
        <w:tc>
          <w:tcPr>
            <w:tcW w:w="851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72</w:t>
            </w:r>
          </w:p>
        </w:tc>
        <w:tc>
          <w:tcPr>
            <w:tcW w:w="850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29.6</w:t>
            </w:r>
          </w:p>
        </w:tc>
        <w:tc>
          <w:tcPr>
            <w:tcW w:w="1134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</w:p>
        </w:tc>
      </w:tr>
      <w:tr w:rsidR="00FC5EBA" w:rsidTr="00DE2733">
        <w:tc>
          <w:tcPr>
            <w:tcW w:w="993" w:type="dxa"/>
            <w:vMerge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05-15</w:t>
            </w:r>
          </w:p>
        </w:tc>
        <w:tc>
          <w:tcPr>
            <w:tcW w:w="851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2.95</w:t>
            </w:r>
          </w:p>
        </w:tc>
        <w:tc>
          <w:tcPr>
            <w:tcW w:w="992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3.36</w:t>
            </w:r>
          </w:p>
        </w:tc>
        <w:tc>
          <w:tcPr>
            <w:tcW w:w="709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992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35</w:t>
            </w:r>
          </w:p>
        </w:tc>
        <w:tc>
          <w:tcPr>
            <w:tcW w:w="709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8.5</w:t>
            </w:r>
          </w:p>
        </w:tc>
        <w:tc>
          <w:tcPr>
            <w:tcW w:w="709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2.0</w:t>
            </w:r>
          </w:p>
        </w:tc>
        <w:tc>
          <w:tcPr>
            <w:tcW w:w="850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83.7</w:t>
            </w:r>
          </w:p>
        </w:tc>
        <w:tc>
          <w:tcPr>
            <w:tcW w:w="851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34</w:t>
            </w:r>
          </w:p>
        </w:tc>
        <w:tc>
          <w:tcPr>
            <w:tcW w:w="850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34.5</w:t>
            </w:r>
          </w:p>
        </w:tc>
        <w:tc>
          <w:tcPr>
            <w:tcW w:w="1134" w:type="dxa"/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974.10</w:t>
            </w:r>
          </w:p>
        </w:tc>
      </w:tr>
      <w:tr w:rsidR="00FC5EBA" w:rsidTr="00DE2733">
        <w:trPr>
          <w:trHeight w:val="365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05-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3.7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4.2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2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6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80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FE5B7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524C26"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38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C5EBA" w:rsidRPr="00524C26" w:rsidRDefault="00FC5EBA" w:rsidP="00DE2733">
            <w:pPr>
              <w:jc w:val="center"/>
              <w:rPr>
                <w:rFonts w:ascii="Times New Roman" w:eastAsia="Songti SC" w:hAnsi="Times New Roman" w:cs="Times New Roman"/>
                <w:sz w:val="18"/>
                <w:szCs w:val="18"/>
              </w:rPr>
            </w:pPr>
          </w:p>
        </w:tc>
      </w:tr>
    </w:tbl>
    <w:p w:rsidR="00FC5EBA" w:rsidRDefault="00FC5EBA" w:rsidP="00FC5EBA">
      <w:pPr>
        <w:spacing w:line="360" w:lineRule="auto"/>
        <w:rPr>
          <w:rFonts w:ascii="Times New Roman" w:eastAsia="Songti SC" w:hAnsi="Times New Roman" w:cs="Times New Roman"/>
        </w:rPr>
      </w:pPr>
    </w:p>
    <w:p w:rsidR="00D44755" w:rsidRDefault="00D44755"/>
    <w:sectPr w:rsidR="00D44755" w:rsidSect="00013B6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749F" w:rsidRDefault="00FF749F" w:rsidP="003739CB">
      <w:r>
        <w:separator/>
      </w:r>
    </w:p>
  </w:endnote>
  <w:endnote w:type="continuationSeparator" w:id="0">
    <w:p w:rsidR="00FF749F" w:rsidRDefault="00FF749F" w:rsidP="00373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749F" w:rsidRDefault="00FF749F" w:rsidP="003739CB">
      <w:r>
        <w:separator/>
      </w:r>
    </w:p>
  </w:footnote>
  <w:footnote w:type="continuationSeparator" w:id="0">
    <w:p w:rsidR="00FF749F" w:rsidRDefault="00FF749F" w:rsidP="003739C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ini DANG">
    <w15:presenceInfo w15:providerId="None" w15:userId="Yini DANG"/>
  </w15:person>
  <w15:person w15:author="ZHENG, Yu T [Alumni]">
    <w15:presenceInfo w15:providerId="AD" w15:userId="S-1-5-21-2368578-3717893231-1114507792-10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8"/>
  </w:docVars>
  <w:rsids>
    <w:rsidRoot w:val="00FC5EBA"/>
    <w:rsid w:val="00013B67"/>
    <w:rsid w:val="00037706"/>
    <w:rsid w:val="00045965"/>
    <w:rsid w:val="0009575D"/>
    <w:rsid w:val="000A0FBE"/>
    <w:rsid w:val="000B2697"/>
    <w:rsid w:val="000B48D6"/>
    <w:rsid w:val="000C0D64"/>
    <w:rsid w:val="000F0C23"/>
    <w:rsid w:val="00111104"/>
    <w:rsid w:val="001405BE"/>
    <w:rsid w:val="0014214A"/>
    <w:rsid w:val="001476C2"/>
    <w:rsid w:val="00197C36"/>
    <w:rsid w:val="001A364F"/>
    <w:rsid w:val="001A7C33"/>
    <w:rsid w:val="001C3438"/>
    <w:rsid w:val="001D0CB2"/>
    <w:rsid w:val="001D4553"/>
    <w:rsid w:val="001F34C1"/>
    <w:rsid w:val="00273198"/>
    <w:rsid w:val="002E0345"/>
    <w:rsid w:val="00343427"/>
    <w:rsid w:val="0034367F"/>
    <w:rsid w:val="00367A57"/>
    <w:rsid w:val="003739CB"/>
    <w:rsid w:val="003873AA"/>
    <w:rsid w:val="003F4415"/>
    <w:rsid w:val="00420F36"/>
    <w:rsid w:val="00465AB6"/>
    <w:rsid w:val="00473D17"/>
    <w:rsid w:val="0047516D"/>
    <w:rsid w:val="004A2871"/>
    <w:rsid w:val="004B34B4"/>
    <w:rsid w:val="004D5B3D"/>
    <w:rsid w:val="004E2D45"/>
    <w:rsid w:val="004E6A43"/>
    <w:rsid w:val="004E7045"/>
    <w:rsid w:val="004F5C58"/>
    <w:rsid w:val="0059463D"/>
    <w:rsid w:val="005C46B2"/>
    <w:rsid w:val="00654083"/>
    <w:rsid w:val="0069095B"/>
    <w:rsid w:val="006928C9"/>
    <w:rsid w:val="006B3E2E"/>
    <w:rsid w:val="00713DEF"/>
    <w:rsid w:val="007221FC"/>
    <w:rsid w:val="007361B2"/>
    <w:rsid w:val="00760D24"/>
    <w:rsid w:val="007925AE"/>
    <w:rsid w:val="00796956"/>
    <w:rsid w:val="007B049F"/>
    <w:rsid w:val="007C5441"/>
    <w:rsid w:val="00811031"/>
    <w:rsid w:val="00812A05"/>
    <w:rsid w:val="00860A1A"/>
    <w:rsid w:val="008805A5"/>
    <w:rsid w:val="00885189"/>
    <w:rsid w:val="008A6B4E"/>
    <w:rsid w:val="0092332D"/>
    <w:rsid w:val="009471D3"/>
    <w:rsid w:val="009547AB"/>
    <w:rsid w:val="009607FF"/>
    <w:rsid w:val="00960A78"/>
    <w:rsid w:val="00962C24"/>
    <w:rsid w:val="00973E6C"/>
    <w:rsid w:val="00977FCC"/>
    <w:rsid w:val="0099183B"/>
    <w:rsid w:val="009B0622"/>
    <w:rsid w:val="009B7893"/>
    <w:rsid w:val="009F2E47"/>
    <w:rsid w:val="009F7638"/>
    <w:rsid w:val="00A27198"/>
    <w:rsid w:val="00A323C4"/>
    <w:rsid w:val="00A551A8"/>
    <w:rsid w:val="00A878FD"/>
    <w:rsid w:val="00A93908"/>
    <w:rsid w:val="00AB33A9"/>
    <w:rsid w:val="00AD3DB4"/>
    <w:rsid w:val="00AF5B14"/>
    <w:rsid w:val="00B4544A"/>
    <w:rsid w:val="00B72A20"/>
    <w:rsid w:val="00B80E7A"/>
    <w:rsid w:val="00BD2EE3"/>
    <w:rsid w:val="00BD46D2"/>
    <w:rsid w:val="00BE49F2"/>
    <w:rsid w:val="00BF54D3"/>
    <w:rsid w:val="00BF5BD1"/>
    <w:rsid w:val="00C210C5"/>
    <w:rsid w:val="00C44F7A"/>
    <w:rsid w:val="00C5766E"/>
    <w:rsid w:val="00CB6FDD"/>
    <w:rsid w:val="00CE0C84"/>
    <w:rsid w:val="00D16CCB"/>
    <w:rsid w:val="00D44755"/>
    <w:rsid w:val="00D61749"/>
    <w:rsid w:val="00D6394C"/>
    <w:rsid w:val="00D72AC1"/>
    <w:rsid w:val="00D85167"/>
    <w:rsid w:val="00DB6E89"/>
    <w:rsid w:val="00DC1A19"/>
    <w:rsid w:val="00DD5B2A"/>
    <w:rsid w:val="00DE1C4A"/>
    <w:rsid w:val="00DE4DD6"/>
    <w:rsid w:val="00E03247"/>
    <w:rsid w:val="00E06D5F"/>
    <w:rsid w:val="00E42A31"/>
    <w:rsid w:val="00E66992"/>
    <w:rsid w:val="00E70350"/>
    <w:rsid w:val="00E834C3"/>
    <w:rsid w:val="00EF33AF"/>
    <w:rsid w:val="00F12C71"/>
    <w:rsid w:val="00F14FF3"/>
    <w:rsid w:val="00F32BD9"/>
    <w:rsid w:val="00FB5135"/>
    <w:rsid w:val="00FC1AC2"/>
    <w:rsid w:val="00FC5EBA"/>
    <w:rsid w:val="00FF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E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E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2BD9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BD9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39C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39CB"/>
  </w:style>
  <w:style w:type="paragraph" w:styleId="Footer">
    <w:name w:val="footer"/>
    <w:basedOn w:val="Normal"/>
    <w:link w:val="FooterChar"/>
    <w:uiPriority w:val="99"/>
    <w:unhideWhenUsed/>
    <w:rsid w:val="003739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39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E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E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2BD9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BD9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39C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39CB"/>
  </w:style>
  <w:style w:type="paragraph" w:styleId="Footer">
    <w:name w:val="footer"/>
    <w:basedOn w:val="Normal"/>
    <w:link w:val="FooterChar"/>
    <w:uiPriority w:val="99"/>
    <w:unhideWhenUsed/>
    <w:rsid w:val="003739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39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i DANG</dc:creator>
  <cp:keywords/>
  <dc:description/>
  <cp:lastModifiedBy>MSARDAN</cp:lastModifiedBy>
  <cp:revision>8</cp:revision>
  <dcterms:created xsi:type="dcterms:W3CDTF">2019-06-04T14:27:00Z</dcterms:created>
  <dcterms:modified xsi:type="dcterms:W3CDTF">2019-10-15T15:38:00Z</dcterms:modified>
</cp:coreProperties>
</file>